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1BD" w:rsidRPr="00911BFC" w:rsidRDefault="00BE71BD" w:rsidP="00BE71BD">
      <w:pPr>
        <w:pStyle w:val="Heading1"/>
        <w:spacing w:before="200" w:after="200"/>
        <w:rPr>
          <w:rFonts w:ascii="Times New Roman" w:hAnsi="Times New Roman" w:cs="Times New Roman"/>
          <w:sz w:val="24"/>
          <w:szCs w:val="24"/>
        </w:rPr>
      </w:pPr>
      <w:r w:rsidRPr="00911BF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3</w:t>
      </w:r>
      <w:r w:rsidRPr="00911BFC">
        <w:rPr>
          <w:rFonts w:ascii="Times New Roman" w:hAnsi="Times New Roman" w:cs="Times New Roman"/>
          <w:sz w:val="24"/>
          <w:szCs w:val="24"/>
        </w:rPr>
        <w:t>. Invasive pneumococcal disease (IPD) summary rate ratios from random effects meta-analysis, comparing observed over expected rates, by age, serotype group and post-PCV7 introduction year for all sites. Analysis conducted using the 0.1 continuity correction.</w:t>
      </w:r>
    </w:p>
    <w:tbl>
      <w:tblPr>
        <w:tblStyle w:val="TableGrid"/>
        <w:tblW w:w="14547" w:type="dxa"/>
        <w:tblLook w:val="04A0" w:firstRow="1" w:lastRow="0" w:firstColumn="1" w:lastColumn="0" w:noHBand="0" w:noVBand="1"/>
      </w:tblPr>
      <w:tblGrid>
        <w:gridCol w:w="1676"/>
        <w:gridCol w:w="1377"/>
        <w:gridCol w:w="1642"/>
        <w:gridCol w:w="1642"/>
        <w:gridCol w:w="1642"/>
        <w:gridCol w:w="1642"/>
        <w:gridCol w:w="1642"/>
        <w:gridCol w:w="1642"/>
        <w:gridCol w:w="1642"/>
      </w:tblGrid>
      <w:tr w:rsidR="00BE71BD" w:rsidRPr="001642FE" w:rsidTr="00AC71CC">
        <w:trPr>
          <w:trHeight w:val="302"/>
        </w:trPr>
        <w:tc>
          <w:tcPr>
            <w:tcW w:w="3053" w:type="dxa"/>
            <w:gridSpan w:val="2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Year post-PCV7 introduction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BE71BD" w:rsidRPr="001642FE" w:rsidTr="00AC71CC">
        <w:trPr>
          <w:trHeight w:val="302"/>
        </w:trPr>
        <w:tc>
          <w:tcPr>
            <w:tcW w:w="3053" w:type="dxa"/>
            <w:gridSpan w:val="2"/>
            <w:noWrap/>
          </w:tcPr>
          <w:p w:rsidR="00BE71BD" w:rsidRPr="001642FE" w:rsidRDefault="00BE71BD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2" w:type="dxa"/>
            <w:noWrap/>
          </w:tcPr>
          <w:p w:rsidR="00BE71BD" w:rsidRPr="001642FE" w:rsidRDefault="00BE71BD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7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E71BD" w:rsidRPr="001642FE" w:rsidRDefault="00BE71BD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7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E71BD" w:rsidRPr="001642FE" w:rsidRDefault="00BE71BD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7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E71BD" w:rsidRPr="001642FE" w:rsidRDefault="00BE71BD" w:rsidP="00AC71C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7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E71BD" w:rsidRPr="001642FE" w:rsidRDefault="00BE71BD" w:rsidP="00BE7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7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E71BD" w:rsidRPr="001642FE" w:rsidRDefault="00BE71BD" w:rsidP="00BE7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7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  <w:tc>
          <w:tcPr>
            <w:tcW w:w="1642" w:type="dxa"/>
            <w:noWrap/>
          </w:tcPr>
          <w:p w:rsidR="00BE71BD" w:rsidRPr="001642FE" w:rsidRDefault="00BE71BD" w:rsidP="00BE71B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68A7">
              <w:rPr>
                <w:rFonts w:ascii="Times New Roman" w:hAnsi="Times New Roman" w:cs="Times New Roman"/>
                <w:sz w:val="20"/>
                <w:szCs w:val="20"/>
              </w:rPr>
              <w:t>RR (95% CI)</w:t>
            </w:r>
          </w:p>
        </w:tc>
      </w:tr>
      <w:tr w:rsidR="00BE71BD" w:rsidRPr="001642FE" w:rsidTr="00AC71CC">
        <w:trPr>
          <w:trHeight w:val="300"/>
        </w:trPr>
        <w:tc>
          <w:tcPr>
            <w:tcW w:w="3053" w:type="dxa"/>
            <w:gridSpan w:val="2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Children &lt;5y</w:t>
            </w: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*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4 (0·28-0·41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4 (0·10-0·20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9 (0·06-0·13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6 (0·03-0·11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4 (0·03-0·07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6 (0·01-0·33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02 (0·01-0·07)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*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8 (0·99-1·41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4 (1·02-1·78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2 (1·17-2·2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2 (0·71-2·4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84 (2·07-3·8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26 (1·44-3·54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83 (2·14-3·75)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5 (0·46-0·65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3 (0·34-0·54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4 (0·35-0·55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3 (0·23-0·4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8 (0·37-0·61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1 (0·35-0·50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9 (0·35-0·68)</w:t>
            </w:r>
          </w:p>
        </w:tc>
      </w:tr>
      <w:tr w:rsidR="00BE71BD" w:rsidRPr="001642FE" w:rsidTr="00AC71CC">
        <w:trPr>
          <w:trHeight w:val="300"/>
        </w:trPr>
        <w:tc>
          <w:tcPr>
            <w:tcW w:w="3053" w:type="dxa"/>
            <w:gridSpan w:val="2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18-49y</w:t>
            </w: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7 (0·67-0·8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6 (0·46-0·6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9 (0·30-0·50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1 (0·15-0·28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9 (0·14-0·2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8 (0·11-0·2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0 (0·08-0·13)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4 (0·86-1·2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0 (0·88-1·37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7 (0·93-1·48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2 (0·82-2·1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1 (0·68-2·93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0 (0·51-1·95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5 (0·39-1·86)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0 (0·78-1·04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4 (0·72-0·98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0 (0·67-0·9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4 (0·54-1·0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5 (0·51-1·11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3 (0·38-1·03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52 (0·29-0·91)</w:t>
            </w:r>
          </w:p>
        </w:tc>
      </w:tr>
      <w:tr w:rsidR="00BE71BD" w:rsidRPr="001642FE" w:rsidTr="00AC71CC">
        <w:trPr>
          <w:trHeight w:val="300"/>
        </w:trPr>
        <w:tc>
          <w:tcPr>
            <w:tcW w:w="3053" w:type="dxa"/>
            <w:gridSpan w:val="2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50-64y</w:t>
            </w: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0 (0·79-1·03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0 (0·50-0·73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5 (0·34-0·5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9 (0·22-0·3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4 (0·17-0·34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20 (0·12-0·35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5 (0·12-0·20)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8 (0·94-1·24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8 (1·22-1·55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59 (1·34-1·88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2 (1·29-2·0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07 (1·39-3·0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8 (1·33-2·13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3 (1·52-1·96)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8 (0·87-1·11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8 (0·86-1·1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3 (0·87-1·20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0 (0·76-1·0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6 (0·83-1·3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2 (0·75-1·13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4 (0·77-0·93)</w:t>
            </w:r>
          </w:p>
        </w:tc>
      </w:tr>
      <w:tr w:rsidR="00BE71BD" w:rsidRPr="001642FE" w:rsidTr="00AC71CC">
        <w:trPr>
          <w:trHeight w:val="300"/>
        </w:trPr>
        <w:tc>
          <w:tcPr>
            <w:tcW w:w="3053" w:type="dxa"/>
            <w:gridSpan w:val="2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sites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42" w:type="dxa"/>
            <w:noWrap/>
          </w:tcPr>
          <w:p w:rsidR="00BE71BD" w:rsidRPr="00911BFC" w:rsidRDefault="00BE71BD" w:rsidP="00AC71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42" w:type="dxa"/>
            <w:noWrap/>
          </w:tcPr>
          <w:p w:rsidR="00BE71BD" w:rsidRPr="00911BFC" w:rsidRDefault="00BE71BD" w:rsidP="00BE71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b/>
                <w:sz w:val="20"/>
                <w:szCs w:val="20"/>
              </w:rPr>
              <w:t>Persons ≥65y</w:t>
            </w: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8 (0·76-1·01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66 (0·57-0·77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42 (0·35-0·50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34 (0·24-0·47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7 (0·13-0·2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3 (0·10-0·15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11 (0·09-0·14)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NVT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17 (1·03-1·3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34 (1·15-1·55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55 (1·32-1·8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77 (1·24-2·54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2·06 (1·32-3·20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63 (1·20-2·2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46 (1·01-2·12)</w:t>
            </w:r>
          </w:p>
        </w:tc>
      </w:tr>
      <w:tr w:rsidR="00BE71BD" w:rsidRPr="001642FE" w:rsidTr="00AC71CC">
        <w:trPr>
          <w:trHeight w:val="300"/>
        </w:trPr>
        <w:tc>
          <w:tcPr>
            <w:tcW w:w="1676" w:type="dxa"/>
            <w:noWrap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7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All serotypes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1·01 (0·91-1·12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6 (0·85-1·0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AC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5 (0·83-1·08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9 (0·70-1·39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90 (0·70-1·1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89 (0·63-1·26)</w:t>
            </w:r>
          </w:p>
        </w:tc>
        <w:tc>
          <w:tcPr>
            <w:tcW w:w="1642" w:type="dxa"/>
            <w:noWrap/>
            <w:hideMark/>
          </w:tcPr>
          <w:p w:rsidR="00BE71BD" w:rsidRPr="00911BFC" w:rsidRDefault="00BE71BD" w:rsidP="00BE71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1BFC">
              <w:rPr>
                <w:rFonts w:ascii="Times New Roman" w:hAnsi="Times New Roman" w:cs="Times New Roman"/>
                <w:sz w:val="20"/>
                <w:szCs w:val="20"/>
              </w:rPr>
              <w:t>0·74 (0·58-0·95)</w:t>
            </w:r>
          </w:p>
        </w:tc>
      </w:tr>
    </w:tbl>
    <w:p w:rsidR="00BE71BD" w:rsidRPr="00911BFC" w:rsidRDefault="00BE71BD" w:rsidP="00BE71BD">
      <w:pPr>
        <w:rPr>
          <w:rFonts w:ascii="Times New Roman" w:hAnsi="Times New Roman" w:cs="Times New Roman"/>
          <w:sz w:val="20"/>
          <w:szCs w:val="20"/>
        </w:rPr>
      </w:pPr>
      <w:r w:rsidRPr="00911BFC">
        <w:rPr>
          <w:rFonts w:ascii="Times New Roman" w:hAnsi="Times New Roman" w:cs="Times New Roman"/>
          <w:sz w:val="20"/>
          <w:szCs w:val="20"/>
        </w:rPr>
        <w:t>*VT=Vaccine serotypes; NVT=Non-vaccine serotypes</w:t>
      </w:r>
    </w:p>
    <w:p w:rsidR="00C076D3" w:rsidRDefault="00C076D3">
      <w:bookmarkStart w:id="0" w:name="_GoBack"/>
      <w:bookmarkEnd w:id="0"/>
    </w:p>
    <w:sectPr w:rsidR="00C076D3" w:rsidSect="00BE71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1BD"/>
    <w:rsid w:val="00223798"/>
    <w:rsid w:val="003527F9"/>
    <w:rsid w:val="00822539"/>
    <w:rsid w:val="00BE71BD"/>
    <w:rsid w:val="00C07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BD"/>
  </w:style>
  <w:style w:type="paragraph" w:styleId="Heading1">
    <w:name w:val="heading 1"/>
    <w:basedOn w:val="Normal"/>
    <w:next w:val="Normal"/>
    <w:link w:val="Heading1Char"/>
    <w:uiPriority w:val="9"/>
    <w:qFormat/>
    <w:rsid w:val="00BE71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1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E7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B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1BD"/>
  </w:style>
  <w:style w:type="paragraph" w:styleId="Heading1">
    <w:name w:val="heading 1"/>
    <w:basedOn w:val="Normal"/>
    <w:next w:val="Normal"/>
    <w:link w:val="Heading1Char"/>
    <w:uiPriority w:val="9"/>
    <w:qFormat/>
    <w:rsid w:val="00BE71B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1B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BE71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71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71B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49</Characters>
  <Application>Microsoft Office Word</Application>
  <DocSecurity>0</DocSecurity>
  <Lines>15</Lines>
  <Paragraphs>4</Paragraphs>
  <ScaleCrop>false</ScaleCrop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agucia</dc:creator>
  <cp:lastModifiedBy>ekagucia</cp:lastModifiedBy>
  <cp:revision>1</cp:revision>
  <dcterms:created xsi:type="dcterms:W3CDTF">2013-07-26T12:20:00Z</dcterms:created>
  <dcterms:modified xsi:type="dcterms:W3CDTF">2013-07-26T12:21:00Z</dcterms:modified>
</cp:coreProperties>
</file>